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D5B54" w14:textId="05C43713" w:rsidR="000C5057" w:rsidRDefault="009E0324" w:rsidP="000C5057">
      <w:pPr>
        <w:adjustRightInd/>
        <w:snapToGrid/>
        <w:spacing w:after="0" w:line="360" w:lineRule="auto"/>
        <w:jc w:val="center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</w:rPr>
        <w:t>Tabl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</w:rPr>
        <w:t>S</w:t>
      </w:r>
      <w:r>
        <w:rPr>
          <w:rFonts w:ascii="Times New Roman" w:eastAsia="宋体" w:hAnsi="Times New Roman" w:cs="Times New Roman"/>
          <w:b/>
          <w:sz w:val="24"/>
        </w:rPr>
        <w:t xml:space="preserve">1 </w:t>
      </w:r>
      <w:r w:rsidR="00625D17">
        <w:rPr>
          <w:rFonts w:ascii="Times New Roman" w:eastAsia="宋体" w:hAnsi="Times New Roman" w:cs="Times New Roman"/>
          <w:b/>
          <w:bCs/>
          <w:sz w:val="24"/>
          <w:szCs w:val="24"/>
        </w:rPr>
        <w:t>Nutrient composition</w:t>
      </w:r>
      <w:r w:rsidR="00625D17" w:rsidRPr="006D08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f </w:t>
      </w:r>
      <w:r w:rsidR="00625D1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herbal tea residue (HTR)</w:t>
      </w:r>
    </w:p>
    <w:tbl>
      <w:tblPr>
        <w:tblStyle w:val="a7"/>
        <w:tblW w:w="4903" w:type="pct"/>
        <w:jc w:val="center"/>
        <w:tblLook w:val="04A0" w:firstRow="1" w:lastRow="0" w:firstColumn="1" w:lastColumn="0" w:noHBand="0" w:noVBand="1"/>
      </w:tblPr>
      <w:tblGrid>
        <w:gridCol w:w="3806"/>
        <w:gridCol w:w="2185"/>
        <w:gridCol w:w="2154"/>
      </w:tblGrid>
      <w:tr w:rsidR="000C5057" w:rsidRPr="000C5057" w14:paraId="6EE74DC5" w14:textId="77777777" w:rsidTr="007A0494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3C83E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compon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5D55A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As sampled ba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6CDEF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Dry matter basis</w:t>
            </w:r>
          </w:p>
        </w:tc>
      </w:tr>
      <w:tr w:rsidR="000C5057" w:rsidRPr="000C5057" w14:paraId="71AE89CB" w14:textId="77777777" w:rsidTr="007A049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DA61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Moist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94ED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7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3232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0C5057" w:rsidRPr="000C5057" w14:paraId="0C9F2AAD" w14:textId="77777777" w:rsidTr="007A049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2496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Dry matt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6170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2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E272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0C5057" w:rsidRPr="000C5057" w14:paraId="5B078A9D" w14:textId="77777777" w:rsidTr="007A049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DAAE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Crude prote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2903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5632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13.10</w:t>
            </w:r>
          </w:p>
        </w:tc>
      </w:tr>
      <w:tr w:rsidR="000C5057" w:rsidRPr="000C5057" w14:paraId="68004C6D" w14:textId="77777777" w:rsidTr="007A049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89B1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Crude fa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3147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52CD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2.60</w:t>
            </w:r>
          </w:p>
        </w:tc>
      </w:tr>
      <w:tr w:rsidR="000C5057" w:rsidRPr="000C5057" w14:paraId="629461A7" w14:textId="77777777" w:rsidTr="007A049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D626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As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66DD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1E40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6.69</w:t>
            </w:r>
          </w:p>
        </w:tc>
      </w:tr>
      <w:tr w:rsidR="000C5057" w:rsidRPr="000C5057" w14:paraId="7FF27D78" w14:textId="77777777" w:rsidTr="000C50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A737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cid detergent fiber (ADF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C045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085C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39.80</w:t>
            </w:r>
          </w:p>
        </w:tc>
      </w:tr>
      <w:tr w:rsidR="000C5057" w:rsidRPr="000C5057" w14:paraId="1631FD49" w14:textId="77777777" w:rsidTr="000C505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472D0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Neutral detergent fiber (NDF,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53FBF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B6657" w14:textId="77777777" w:rsidR="000C5057" w:rsidRPr="000C5057" w:rsidRDefault="000C5057" w:rsidP="000C5057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C5057">
              <w:rPr>
                <w:rFonts w:ascii="Times New Roman" w:hAnsi="Times New Roman" w:cs="Times New Roman"/>
                <w:color w:val="000000" w:themeColor="text1"/>
                <w:sz w:val="24"/>
              </w:rPr>
              <w:t>54.30</w:t>
            </w:r>
          </w:p>
        </w:tc>
      </w:tr>
    </w:tbl>
    <w:p w14:paraId="66D09CE7" w14:textId="6C202EB2" w:rsidR="000C5057" w:rsidRDefault="000C5057" w:rsidP="000C5057">
      <w:pPr>
        <w:adjustRightInd/>
        <w:snapToGrid/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0C5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13BAA6" w14:textId="77777777" w:rsidR="00430286" w:rsidRDefault="00430286" w:rsidP="000C5057">
      <w:pPr>
        <w:spacing w:after="0"/>
      </w:pPr>
      <w:r>
        <w:separator/>
      </w:r>
    </w:p>
  </w:endnote>
  <w:endnote w:type="continuationSeparator" w:id="0">
    <w:p w14:paraId="34380FE0" w14:textId="77777777" w:rsidR="00430286" w:rsidRDefault="00430286" w:rsidP="000C50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0696C" w14:textId="77777777" w:rsidR="00430286" w:rsidRDefault="00430286" w:rsidP="000C5057">
      <w:pPr>
        <w:spacing w:after="0"/>
      </w:pPr>
      <w:r>
        <w:separator/>
      </w:r>
    </w:p>
  </w:footnote>
  <w:footnote w:type="continuationSeparator" w:id="0">
    <w:p w14:paraId="7649208E" w14:textId="77777777" w:rsidR="00430286" w:rsidRDefault="00430286" w:rsidP="000C505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D17"/>
    <w:rsid w:val="000C5057"/>
    <w:rsid w:val="000F39EF"/>
    <w:rsid w:val="002B2682"/>
    <w:rsid w:val="00310A6F"/>
    <w:rsid w:val="00430286"/>
    <w:rsid w:val="004706E8"/>
    <w:rsid w:val="00625D17"/>
    <w:rsid w:val="006E55C1"/>
    <w:rsid w:val="006E6A5E"/>
    <w:rsid w:val="006F3B8E"/>
    <w:rsid w:val="007305DF"/>
    <w:rsid w:val="009E0324"/>
    <w:rsid w:val="00AB2110"/>
    <w:rsid w:val="00BB5760"/>
    <w:rsid w:val="00C3141C"/>
    <w:rsid w:val="00DA2235"/>
    <w:rsid w:val="00DE563D"/>
    <w:rsid w:val="00F44FD7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75779"/>
  <w15:chartTrackingRefBased/>
  <w15:docId w15:val="{65B64A05-D209-42AD-A236-9BEC344C9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5D17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05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057"/>
    <w:rPr>
      <w:rFonts w:ascii="Tahoma" w:eastAsia="微软雅黑" w:hAnsi="Tahoma" w:cs="Tahoma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05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057"/>
    <w:rPr>
      <w:rFonts w:ascii="Tahoma" w:eastAsia="微软雅黑" w:hAnsi="Tahoma" w:cs="Tahoma"/>
      <w:kern w:val="0"/>
      <w:sz w:val="18"/>
      <w:szCs w:val="18"/>
    </w:rPr>
  </w:style>
  <w:style w:type="table" w:styleId="a7">
    <w:name w:val="Table Grid"/>
    <w:basedOn w:val="a1"/>
    <w:qFormat/>
    <w:rsid w:val="000C505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玲</dc:creator>
  <cp:keywords/>
  <dc:description/>
  <cp:lastModifiedBy>孙加节</cp:lastModifiedBy>
  <cp:revision>16</cp:revision>
  <dcterms:created xsi:type="dcterms:W3CDTF">2021-12-11T12:06:00Z</dcterms:created>
  <dcterms:modified xsi:type="dcterms:W3CDTF">2021-12-18T06:20:00Z</dcterms:modified>
</cp:coreProperties>
</file>